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7F8F6" w14:textId="77777777" w:rsidR="00AD0CF2" w:rsidRPr="007745EC" w:rsidRDefault="00093788" w:rsidP="00E750AA">
      <w:pPr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45EC">
        <w:rPr>
          <w:rFonts w:ascii="Times New Roman" w:eastAsia="Times New Roman" w:hAnsi="Times New Roman" w:cs="Times New Roman"/>
          <w:sz w:val="24"/>
          <w:szCs w:val="24"/>
        </w:rPr>
        <w:t>Supplementary Table 3. Comparison of dropouts and non-dropouts.</w:t>
      </w:r>
    </w:p>
    <w:tbl>
      <w:tblPr>
        <w:tblStyle w:val="a7"/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740"/>
        <w:gridCol w:w="1740"/>
        <w:gridCol w:w="1915"/>
        <w:gridCol w:w="1705"/>
      </w:tblGrid>
      <w:tr w:rsidR="00417865" w:rsidRPr="007745EC" w14:paraId="7C19FE0E" w14:textId="77777777" w:rsidTr="00751BAD">
        <w:trPr>
          <w:trHeight w:val="525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6CC2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21B3B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Non-dropout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B68F8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Dropouts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6D75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p-value</w:t>
            </w: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4DD7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p-</w:t>
            </w:r>
            <w:bookmarkStart w:id="0" w:name="_GoBack"/>
            <w:bookmarkEnd w:id="0"/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17865" w:rsidRPr="007745EC" w14:paraId="564D4E0C" w14:textId="77777777" w:rsidTr="00751BAD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4DD5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AA9D6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25F31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ABC95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17B8B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69A83656" w14:textId="77777777" w:rsidTr="00751BAD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8184B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8F1B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9 (1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54FD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3 (15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25C81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&lt;0.01*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39E9A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&lt;0.01**</w:t>
            </w:r>
          </w:p>
        </w:tc>
      </w:tr>
      <w:tr w:rsidR="00417865" w:rsidRPr="007745EC" w14:paraId="01E88A2D" w14:textId="77777777" w:rsidTr="00751BAD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96A83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82BA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req. (Proportio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FC6D7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req. (Propor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BF4C8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027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A6BDC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17865" w:rsidRPr="007745EC" w14:paraId="7E3F59FD" w14:textId="77777777" w:rsidTr="00751BAD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9D1D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D474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93 (5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4C5FC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24 (43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C482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93126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29374324" w14:textId="77777777" w:rsidTr="00751BAD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C414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16975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83 (5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7827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63 (57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5350D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0E61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4C8702A6" w14:textId="77777777" w:rsidTr="00751BAD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786A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4C46D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req. (Proportio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05FB0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req. (Propor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3D7D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041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BA147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417865" w:rsidRPr="007745EC" w14:paraId="27E098D0" w14:textId="77777777" w:rsidTr="00751BAD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D7CD5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degre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AF21C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650 (4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70A65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15 (40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67F97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96E7C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66691DDB" w14:textId="77777777" w:rsidTr="00751BAD">
        <w:trPr>
          <w:trHeight w:val="4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3083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 - Technical syst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0056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76 (2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EA8B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87 (30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AC37A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A011B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77FC2860" w14:textId="77777777" w:rsidTr="00751BAD">
        <w:trPr>
          <w:trHeight w:val="49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B4B7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 - Classical syst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B56E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47 (1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16548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8 (17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7701F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51D9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7E62D7E6" w14:textId="77777777" w:rsidTr="00751BAD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5EFE0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Other type of degre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27BC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23 (1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13C7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3 (8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8E9DD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06DD9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5BF8654A" w14:textId="77777777" w:rsidTr="00751BAD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189FE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No formal degre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79D6E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7 (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F5BBA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 (2%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ED572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F5F51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17865" w:rsidRPr="007745EC" w14:paraId="4D749748" w14:textId="77777777" w:rsidTr="00751BAD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2B0EE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undamental Educ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A8D9F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5 (2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813F0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 (2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1855F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68DA4" w14:textId="77777777" w:rsidR="00AD0CF2" w:rsidRPr="007745EC" w:rsidRDefault="00093788" w:rsidP="00E750AA">
            <w:pPr>
              <w:spacing w:before="20" w:after="20"/>
              <w:ind w:left="80" w:right="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5804967" w14:textId="10CEA5AA" w:rsidR="00AD0CF2" w:rsidRPr="00903A89" w:rsidRDefault="00093788" w:rsidP="00903A89">
      <w:pPr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7745EC">
        <w:rPr>
          <w:rFonts w:ascii="Times New Roman" w:eastAsia="Times New Roman" w:hAnsi="Times New Roman" w:cs="Times New Roman"/>
          <w:sz w:val="20"/>
          <w:szCs w:val="20"/>
        </w:rPr>
        <w:t>* Statistical significance at α=0.05 confidence level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br/>
        <w:t xml:space="preserve"> ** Statistical significance at α=0.01 confidence level</w:t>
      </w:r>
    </w:p>
    <w:sectPr w:rsidR="00AD0CF2" w:rsidRPr="00903A8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altName w:val="Arial"/>
    <w:charset w:val="00"/>
    <w:family w:val="swiss"/>
    <w:pitch w:val="variable"/>
    <w:sig w:usb0="E00002FF" w:usb1="00001803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F01A0"/>
    <w:multiLevelType w:val="hybridMultilevel"/>
    <w:tmpl w:val="E5B27BB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15A03"/>
    <w:multiLevelType w:val="multilevel"/>
    <w:tmpl w:val="00FE5E6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dva05urtwx2ea2t755pxkvsvxet9d00zz&quot;&gt;My EndNote Library&lt;record-ids&gt;&lt;item&gt;31&lt;/item&gt;&lt;item&gt;33&lt;/item&gt;&lt;item&gt;36&lt;/item&gt;&lt;item&gt;38&lt;/item&gt;&lt;item&gt;39&lt;/item&gt;&lt;item&gt;43&lt;/item&gt;&lt;item&gt;183&lt;/item&gt;&lt;item&gt;184&lt;/item&gt;&lt;item&gt;187&lt;/item&gt;&lt;item&gt;188&lt;/item&gt;&lt;item&gt;189&lt;/item&gt;&lt;item&gt;266&lt;/item&gt;&lt;item&gt;267&lt;/item&gt;&lt;item&gt;270&lt;/item&gt;&lt;item&gt;275&lt;/item&gt;&lt;item&gt;276&lt;/item&gt;&lt;item&gt;277&lt;/item&gt;&lt;item&gt;278&lt;/item&gt;&lt;item&gt;279&lt;/item&gt;&lt;item&gt;280&lt;/item&gt;&lt;item&gt;285&lt;/item&gt;&lt;item&gt;286&lt;/item&gt;&lt;item&gt;289&lt;/item&gt;&lt;item&gt;291&lt;/item&gt;&lt;item&gt;363&lt;/item&gt;&lt;item&gt;365&lt;/item&gt;&lt;item&gt;367&lt;/item&gt;&lt;item&gt;368&lt;/item&gt;&lt;item&gt;369&lt;/item&gt;&lt;item&gt;370&lt;/item&gt;&lt;item&gt;372&lt;/item&gt;&lt;item&gt;374&lt;/item&gt;&lt;item&gt;375&lt;/item&gt;&lt;item&gt;376&lt;/item&gt;&lt;item&gt;377&lt;/item&gt;&lt;item&gt;378&lt;/item&gt;&lt;/record-ids&gt;&lt;/item&gt;&lt;/Libraries&gt;"/>
  </w:docVars>
  <w:rsids>
    <w:rsidRoot w:val="00AD0CF2"/>
    <w:rsid w:val="00036817"/>
    <w:rsid w:val="00093788"/>
    <w:rsid w:val="000C5C79"/>
    <w:rsid w:val="000D1F94"/>
    <w:rsid w:val="000D46AE"/>
    <w:rsid w:val="001232AB"/>
    <w:rsid w:val="00166865"/>
    <w:rsid w:val="00185276"/>
    <w:rsid w:val="00193115"/>
    <w:rsid w:val="00207C25"/>
    <w:rsid w:val="00222110"/>
    <w:rsid w:val="002242B6"/>
    <w:rsid w:val="002536B8"/>
    <w:rsid w:val="00275692"/>
    <w:rsid w:val="002A245B"/>
    <w:rsid w:val="002B3E00"/>
    <w:rsid w:val="002F3D9E"/>
    <w:rsid w:val="00302525"/>
    <w:rsid w:val="00313C1A"/>
    <w:rsid w:val="00417865"/>
    <w:rsid w:val="00420E76"/>
    <w:rsid w:val="00444DE1"/>
    <w:rsid w:val="004536FB"/>
    <w:rsid w:val="0045377B"/>
    <w:rsid w:val="00485420"/>
    <w:rsid w:val="004C6911"/>
    <w:rsid w:val="004E030F"/>
    <w:rsid w:val="00500DA4"/>
    <w:rsid w:val="00501E23"/>
    <w:rsid w:val="00533B4A"/>
    <w:rsid w:val="00553383"/>
    <w:rsid w:val="00636EA9"/>
    <w:rsid w:val="00675B3B"/>
    <w:rsid w:val="00687D53"/>
    <w:rsid w:val="007033AC"/>
    <w:rsid w:val="00710033"/>
    <w:rsid w:val="0071117B"/>
    <w:rsid w:val="00732C0E"/>
    <w:rsid w:val="00751BAD"/>
    <w:rsid w:val="007562CE"/>
    <w:rsid w:val="007646F6"/>
    <w:rsid w:val="007745EC"/>
    <w:rsid w:val="007A70CA"/>
    <w:rsid w:val="007B7307"/>
    <w:rsid w:val="007D6285"/>
    <w:rsid w:val="007D6B54"/>
    <w:rsid w:val="007F20F6"/>
    <w:rsid w:val="008843A2"/>
    <w:rsid w:val="00903A89"/>
    <w:rsid w:val="00961C1A"/>
    <w:rsid w:val="00995AAE"/>
    <w:rsid w:val="00A5786C"/>
    <w:rsid w:val="00A9002C"/>
    <w:rsid w:val="00A94AAE"/>
    <w:rsid w:val="00AB7007"/>
    <w:rsid w:val="00AD0CF2"/>
    <w:rsid w:val="00AE2E03"/>
    <w:rsid w:val="00B12322"/>
    <w:rsid w:val="00B15E02"/>
    <w:rsid w:val="00B429CC"/>
    <w:rsid w:val="00B43724"/>
    <w:rsid w:val="00B60F35"/>
    <w:rsid w:val="00B82892"/>
    <w:rsid w:val="00BD5E27"/>
    <w:rsid w:val="00C256B9"/>
    <w:rsid w:val="00C524D7"/>
    <w:rsid w:val="00C746F6"/>
    <w:rsid w:val="00C94B69"/>
    <w:rsid w:val="00CB4B1D"/>
    <w:rsid w:val="00CE17F0"/>
    <w:rsid w:val="00CE6875"/>
    <w:rsid w:val="00CF0908"/>
    <w:rsid w:val="00D04061"/>
    <w:rsid w:val="00D4410D"/>
    <w:rsid w:val="00D729F0"/>
    <w:rsid w:val="00DA2462"/>
    <w:rsid w:val="00DE3C64"/>
    <w:rsid w:val="00E26A38"/>
    <w:rsid w:val="00E30199"/>
    <w:rsid w:val="00E46F0D"/>
    <w:rsid w:val="00E51BC3"/>
    <w:rsid w:val="00E54039"/>
    <w:rsid w:val="00E64818"/>
    <w:rsid w:val="00E750AA"/>
    <w:rsid w:val="00E8495A"/>
    <w:rsid w:val="00E915AA"/>
    <w:rsid w:val="00E927C6"/>
    <w:rsid w:val="00EE6DD9"/>
    <w:rsid w:val="00F07B92"/>
    <w:rsid w:val="00FA1625"/>
    <w:rsid w:val="00FE7712"/>
    <w:rsid w:val="00FF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7647"/>
  <w15:docId w15:val="{D238F245-EB01-4181-8840-41956BEC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before="240" w:after="240"/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78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3788"/>
    <w:pPr>
      <w:suppressAutoHyphens/>
      <w:spacing w:before="0" w:after="200" w:line="276" w:lineRule="auto"/>
      <w:ind w:left="720"/>
      <w:contextualSpacing/>
    </w:pPr>
    <w:rPr>
      <w:rFonts w:ascii="Noto Sans" w:eastAsiaTheme="minorHAnsi" w:hAnsi="Noto Sans" w:cstheme="minorBidi"/>
      <w:b/>
      <w:lang w:val="en-IE" w:eastAsia="en-US"/>
    </w:rPr>
  </w:style>
  <w:style w:type="table" w:styleId="PlainTable2">
    <w:name w:val="Plain Table 2"/>
    <w:basedOn w:val="TableNormal"/>
    <w:uiPriority w:val="42"/>
    <w:rsid w:val="00093788"/>
    <w:pPr>
      <w:suppressAutoHyphens/>
      <w:spacing w:before="0" w:after="0"/>
      <w:ind w:left="0"/>
    </w:pPr>
    <w:rPr>
      <w:rFonts w:asciiTheme="minorHAnsi" w:eastAsiaTheme="minorEastAsia" w:hAnsiTheme="minorHAnsi" w:cstheme="minorBidi"/>
      <w:b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78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788"/>
    <w:rPr>
      <w:bCs/>
      <w:sz w:val="20"/>
      <w:szCs w:val="20"/>
    </w:rPr>
  </w:style>
  <w:style w:type="character" w:styleId="Emphasis">
    <w:name w:val="Emphasis"/>
    <w:uiPriority w:val="20"/>
    <w:qFormat/>
    <w:rsid w:val="000D1F94"/>
    <w:rPr>
      <w:rFonts w:ascii="Noto Sans" w:hAnsi="Noto Sans"/>
      <w:i/>
      <w:iCs/>
    </w:rPr>
  </w:style>
  <w:style w:type="character" w:styleId="Hyperlink">
    <w:name w:val="Hyperlink"/>
    <w:basedOn w:val="DefaultParagraphFont"/>
    <w:uiPriority w:val="99"/>
    <w:unhideWhenUsed/>
    <w:rsid w:val="00961C1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70C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0C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A70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0CA"/>
    <w:rPr>
      <w:noProof/>
    </w:rPr>
  </w:style>
  <w:style w:type="paragraph" w:styleId="NormalWeb">
    <w:name w:val="Normal (Web)"/>
    <w:basedOn w:val="Normal"/>
    <w:uiPriority w:val="99"/>
    <w:unhideWhenUsed/>
    <w:qFormat/>
    <w:rsid w:val="007646F6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24844-2549-4277-8E25-F6A47A58A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 Ohnmacht</dc:creator>
  <cp:lastModifiedBy>Dmitry Bulaev</cp:lastModifiedBy>
  <cp:revision>15</cp:revision>
  <dcterms:created xsi:type="dcterms:W3CDTF">2023-12-04T15:53:00Z</dcterms:created>
  <dcterms:modified xsi:type="dcterms:W3CDTF">2023-12-04T17:34:00Z</dcterms:modified>
</cp:coreProperties>
</file>